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38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152"/>
        <w:gridCol w:w="1237"/>
        <w:gridCol w:w="858"/>
        <w:gridCol w:w="895"/>
        <w:gridCol w:w="940"/>
        <w:gridCol w:w="736"/>
        <w:gridCol w:w="736"/>
        <w:gridCol w:w="736"/>
        <w:gridCol w:w="880"/>
        <w:gridCol w:w="736"/>
        <w:gridCol w:w="736"/>
        <w:gridCol w:w="736"/>
        <w:gridCol w:w="1080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7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llele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t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22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set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mhp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ef(A1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var(A2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1A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1A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2A2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1A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1A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2A2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q2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CR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109462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2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.9x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7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q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TNFAIP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69315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q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CD24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376637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2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q3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75748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9q33-3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TRAF1/C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703568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4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4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6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q21-2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FCRL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752206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2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3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34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5q3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SLC22A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rs15610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4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i/>
                <w:iCs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6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5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widowControl/>
        <w:spacing w:lineRule="exact" w:line="480"/>
        <w:jc w:val="left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1:14:00Z</dcterms:created>
  <dc:creator>Fumihiko MATSUDA</dc:creator>
  <dc:description/>
  <cp:keywords/>
  <dc:language>en-US</dc:language>
  <cp:lastModifiedBy>chikashi</cp:lastModifiedBy>
  <cp:lastPrinted>2011-04-15T14:10:00Z</cp:lastPrinted>
  <dcterms:modified xsi:type="dcterms:W3CDTF">2011-05-13T03:35:00Z</dcterms:modified>
  <cp:revision>4</cp:revision>
  <dc:subject/>
  <dc:title/>
</cp:coreProperties>
</file>